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EEB" w:rsidRPr="00B74572" w:rsidRDefault="0084258D" w:rsidP="00193879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</w:rPr>
      </w:pPr>
      <w:r w:rsidRPr="002B2A74">
        <w:rPr>
          <w:rFonts w:ascii="Times New Roman" w:hAnsi="Times New Roman" w:cs="Times New Roman"/>
          <w:b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1559"/>
        <w:gridCol w:w="1276"/>
        <w:gridCol w:w="1418"/>
      </w:tblGrid>
      <w:tr w:rsidR="00234B23" w:rsidRPr="00E00B78" w:rsidTr="00234B23">
        <w:tc>
          <w:tcPr>
            <w:tcW w:w="2122" w:type="dxa"/>
          </w:tcPr>
          <w:p w:rsidR="00234B23" w:rsidRPr="00213E8D" w:rsidRDefault="00234B23" w:rsidP="003C21ED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Author, year</w:t>
            </w:r>
          </w:p>
        </w:tc>
        <w:tc>
          <w:tcPr>
            <w:tcW w:w="2551" w:type="dxa"/>
          </w:tcPr>
          <w:p w:rsidR="00234B23" w:rsidRPr="00213E8D" w:rsidRDefault="00234B23" w:rsidP="003C21ED">
            <w:pP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Study t</w:t>
            </w:r>
            <w:r w:rsidRPr="00213E8D"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 xml:space="preserve">imeline </w:t>
            </w:r>
          </w:p>
        </w:tc>
        <w:tc>
          <w:tcPr>
            <w:tcW w:w="1559" w:type="dxa"/>
          </w:tcPr>
          <w:p w:rsidR="00234B23" w:rsidRPr="00213E8D" w:rsidRDefault="00234B23" w:rsidP="003C21ED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Study t</w:t>
            </w:r>
            <w:r w:rsidRPr="00213E8D"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ype</w:t>
            </w:r>
          </w:p>
        </w:tc>
        <w:tc>
          <w:tcPr>
            <w:tcW w:w="1276" w:type="dxa"/>
          </w:tcPr>
          <w:p w:rsidR="00234B23" w:rsidRPr="00213E8D" w:rsidRDefault="00234B23" w:rsidP="003C21ED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 xml:space="preserve">Single centre </w:t>
            </w:r>
          </w:p>
        </w:tc>
        <w:tc>
          <w:tcPr>
            <w:tcW w:w="1418" w:type="dxa"/>
          </w:tcPr>
          <w:p w:rsidR="00234B23" w:rsidRPr="00213E8D" w:rsidRDefault="00234B23" w:rsidP="00193879">
            <w:pP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</w:pPr>
            <w:r w:rsidRPr="00213E8D"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l</w:t>
            </w:r>
            <w:r w:rsidRPr="00213E8D"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 xml:space="preserve">ocation 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Barrett-Lee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0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,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2018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ry 2014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e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ber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Beloeil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[21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7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2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5</w:t>
            </w:r>
          </w:p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17475C" w:rsidRDefault="00234B23" w:rsidP="00193879">
            <w:pPr>
              <w:rPr>
                <w:rFonts w:ascii="Times New Roman" w:eastAsia="Times New Roman" w:hAnsi="Times New Roman" w:cs="Times New Roman"/>
                <w:bCs/>
                <w:i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No </w:t>
            </w:r>
          </w:p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1747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multicentre)</w:t>
            </w:r>
            <w:r w:rsidRPr="0017475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Blank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2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8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y 2012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7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37677B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Farrell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31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20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year period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rospective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>Yes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Fong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[23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21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ch 2014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ber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hirardo</w:t>
            </w:r>
            <w:proofErr w:type="spellEnd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4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0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ly 2005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July 2007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A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Hack-Adams </w:t>
            </w:r>
            <w:r w:rsidRPr="00874A1B">
              <w:rPr>
                <w:rFonts w:ascii="Times New Roman" w:hAnsi="Times New Roman" w:cs="Times New Roman"/>
                <w:bCs/>
                <w:i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5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5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ecember 2013 – January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Hamza </w:t>
            </w:r>
            <w:r w:rsidRPr="00234B23">
              <w:rPr>
                <w:rFonts w:ascii="Times New Roman" w:hAnsi="Times New Roman" w:cs="Times New Roman"/>
                <w:bCs/>
                <w:i/>
                <w:color w:val="000000"/>
                <w:sz w:val="21"/>
                <w:szCs w:val="21"/>
              </w:rPr>
              <w:t>et al.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1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5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2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1</w:t>
            </w:r>
          </w:p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Default="00234B23" w:rsidP="00193879">
            <w:pPr>
              <w:rPr>
                <w:rFonts w:ascii="Times New Roman" w:eastAsia="Times New Roman" w:hAnsi="Times New Roman" w:cs="Times New Roman"/>
                <w:bCs/>
                <w:i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No </w:t>
            </w:r>
          </w:p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17475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(3 hospitals within Trust)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37677B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Li and Low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6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20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ry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ry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17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Lin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7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06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cember 2004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arch 2005 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wan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0378F8" w:rsidRDefault="00234B23" w:rsidP="0037677B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Magowan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32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20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ril 201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 April 2019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 Wales, 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Quinn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[28</w:t>
            </w:r>
            <w:r w:rsidR="00BE1C87" w:rsidRP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1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nuary 1998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e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ary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05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ndon</w:t>
            </w:r>
            <w:proofErr w:type="spellEnd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29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7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10 - 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4</w:t>
            </w:r>
          </w:p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BE1C8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Thomson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[30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2016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ril 2012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arch 2014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K</w:t>
            </w:r>
          </w:p>
        </w:tc>
      </w:tr>
      <w:tr w:rsidR="00234B23" w:rsidRPr="00E00B78" w:rsidTr="00234B23">
        <w:tc>
          <w:tcPr>
            <w:tcW w:w="2122" w:type="dxa"/>
          </w:tcPr>
          <w:p w:rsidR="00234B23" w:rsidRPr="00E00B78" w:rsidRDefault="00234B23" w:rsidP="00F74D68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Usal</w:t>
            </w:r>
            <w:proofErr w:type="spellEnd"/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r w:rsidRPr="00234B23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et al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.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[</w:t>
            </w:r>
            <w:r w:rsidR="00F74D68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9</w:t>
            </w:r>
            <w:r w:rsidR="00BE1C87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]</w:t>
            </w:r>
            <w:r w:rsidRPr="00234B2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, 1999</w:t>
            </w:r>
          </w:p>
        </w:tc>
        <w:tc>
          <w:tcPr>
            <w:tcW w:w="2551" w:type="dxa"/>
          </w:tcPr>
          <w:p w:rsidR="00234B23" w:rsidRPr="00E00B78" w:rsidRDefault="00234B23" w:rsidP="0019387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ry 1990 -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cember</w:t>
            </w: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996</w:t>
            </w:r>
          </w:p>
        </w:tc>
        <w:tc>
          <w:tcPr>
            <w:tcW w:w="1559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F02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276" w:type="dxa"/>
          </w:tcPr>
          <w:p w:rsidR="00234B23" w:rsidRPr="00E00B78" w:rsidRDefault="00234B23" w:rsidP="00193879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 xml:space="preserve">Yes </w:t>
            </w:r>
          </w:p>
        </w:tc>
        <w:tc>
          <w:tcPr>
            <w:tcW w:w="1418" w:type="dxa"/>
          </w:tcPr>
          <w:p w:rsidR="00234B23" w:rsidRPr="00E00B78" w:rsidRDefault="00234B23" w:rsidP="00193879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E00B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A</w:t>
            </w:r>
          </w:p>
        </w:tc>
      </w:tr>
    </w:tbl>
    <w:p w:rsidR="00532EEB" w:rsidRDefault="00532EEB" w:rsidP="00532EEB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</w:rPr>
      </w:pPr>
    </w:p>
    <w:p w:rsidR="00193879" w:rsidRDefault="00193879" w:rsidP="0019387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532EEB">
        <w:rPr>
          <w:rFonts w:ascii="Times New Roman" w:eastAsia="Times New Roman" w:hAnsi="Times New Roman" w:cs="Times New Roman"/>
          <w:iCs/>
        </w:rPr>
        <w:t>List of studies included in</w:t>
      </w:r>
      <w:r>
        <w:rPr>
          <w:rFonts w:ascii="Times New Roman" w:eastAsia="Times New Roman" w:hAnsi="Times New Roman" w:cs="Times New Roman"/>
          <w:iCs/>
        </w:rPr>
        <w:t xml:space="preserve"> the</w:t>
      </w:r>
      <w:r w:rsidRPr="00532EEB">
        <w:rPr>
          <w:rFonts w:ascii="Times New Roman" w:eastAsia="Times New Roman" w:hAnsi="Times New Roman" w:cs="Times New Roman"/>
          <w:iCs/>
        </w:rPr>
        <w:t xml:space="preserve"> systematic review</w:t>
      </w:r>
      <w:r>
        <w:rPr>
          <w:rFonts w:ascii="Times New Roman" w:eastAsia="Times New Roman" w:hAnsi="Times New Roman" w:cs="Times New Roman"/>
          <w:iCs/>
        </w:rPr>
        <w:t>. UK, United Kingdom; USA, United States of America.</w:t>
      </w:r>
    </w:p>
    <w:p w:rsidR="00193879" w:rsidRPr="00193879" w:rsidRDefault="00193879" w:rsidP="00532EEB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532EEB" w:rsidRDefault="00532EEB" w:rsidP="00532EEB">
      <w:pPr>
        <w:rPr>
          <w:b/>
        </w:rPr>
      </w:pPr>
    </w:p>
    <w:p w:rsidR="00532EEB" w:rsidRDefault="00532EEB" w:rsidP="00532EEB">
      <w:pPr>
        <w:rPr>
          <w:b/>
        </w:rPr>
      </w:pPr>
    </w:p>
    <w:p w:rsidR="00532EEB" w:rsidRDefault="00532EEB" w:rsidP="00532EEB">
      <w:pPr>
        <w:rPr>
          <w:b/>
        </w:rPr>
      </w:pPr>
    </w:p>
    <w:p w:rsidR="00B33753" w:rsidRDefault="00B33753" w:rsidP="00532EEB">
      <w:pPr>
        <w:rPr>
          <w:b/>
        </w:rPr>
      </w:pPr>
    </w:p>
    <w:p w:rsidR="00B33753" w:rsidRDefault="00B33753" w:rsidP="00532EEB">
      <w:pPr>
        <w:rPr>
          <w:b/>
        </w:rPr>
      </w:pPr>
    </w:p>
    <w:p w:rsidR="00B33753" w:rsidRDefault="00B33753" w:rsidP="00532EEB">
      <w:pPr>
        <w:rPr>
          <w:b/>
        </w:rPr>
      </w:pPr>
    </w:p>
    <w:p w:rsidR="00DD17C2" w:rsidRDefault="00DD17C2" w:rsidP="00532EEB">
      <w:pPr>
        <w:rPr>
          <w:b/>
        </w:rPr>
        <w:sectPr w:rsidR="00DD17C2" w:rsidSect="00B337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3"/>
        <w:gridCol w:w="1202"/>
        <w:gridCol w:w="1194"/>
        <w:gridCol w:w="1099"/>
        <w:gridCol w:w="1035"/>
        <w:gridCol w:w="1094"/>
        <w:gridCol w:w="1297"/>
        <w:gridCol w:w="1275"/>
        <w:gridCol w:w="1191"/>
        <w:gridCol w:w="1398"/>
        <w:gridCol w:w="904"/>
        <w:gridCol w:w="1116"/>
      </w:tblGrid>
      <w:tr w:rsidR="0084258D" w:rsidRPr="008D5E1D" w:rsidTr="0084258D">
        <w:tc>
          <w:tcPr>
            <w:tcW w:w="410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uthors, year</w:t>
            </w:r>
          </w:p>
        </w:tc>
        <w:tc>
          <w:tcPr>
            <w:tcW w:w="431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1. Was the sample frame appropriate to address the target population?</w:t>
            </w:r>
          </w:p>
        </w:tc>
        <w:tc>
          <w:tcPr>
            <w:tcW w:w="428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2. Were study participants sampled in an appropriate way?</w:t>
            </w:r>
          </w:p>
        </w:tc>
        <w:tc>
          <w:tcPr>
            <w:tcW w:w="394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3. Was the sample size adequate?</w:t>
            </w:r>
          </w:p>
        </w:tc>
        <w:tc>
          <w:tcPr>
            <w:tcW w:w="371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4. Were the study subjects and the setting described in detail?</w:t>
            </w:r>
          </w:p>
        </w:tc>
        <w:tc>
          <w:tcPr>
            <w:tcW w:w="392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5. Was the data analysis conducted with sufficient coverage of the identified sample?</w:t>
            </w:r>
          </w:p>
        </w:tc>
        <w:tc>
          <w:tcPr>
            <w:tcW w:w="465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6. Were valid methods used for the identification of the condition?</w:t>
            </w:r>
          </w:p>
        </w:tc>
        <w:tc>
          <w:tcPr>
            <w:tcW w:w="457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7. Was the condition measured in a standard, reliable way for all participants?</w:t>
            </w:r>
          </w:p>
        </w:tc>
        <w:tc>
          <w:tcPr>
            <w:tcW w:w="427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8. Was there appropriate statistical analysis?</w:t>
            </w:r>
          </w:p>
        </w:tc>
        <w:tc>
          <w:tcPr>
            <w:tcW w:w="501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9. Was the response rate adequate, and if not, was the low response rate managed appropriately?</w:t>
            </w:r>
          </w:p>
        </w:tc>
        <w:tc>
          <w:tcPr>
            <w:tcW w:w="324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Total number of criteria met</w:t>
            </w:r>
          </w:p>
        </w:tc>
        <w:tc>
          <w:tcPr>
            <w:tcW w:w="400" w:type="pct"/>
          </w:tcPr>
          <w:p w:rsidR="0084258D" w:rsidRPr="0084258D" w:rsidRDefault="0084258D" w:rsidP="0019387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258D">
              <w:rPr>
                <w:rFonts w:ascii="Times New Roman" w:hAnsi="Times New Roman" w:cs="Times New Roman"/>
                <w:b/>
                <w:sz w:val="18"/>
                <w:szCs w:val="18"/>
              </w:rPr>
              <w:t>Quality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Barrett-Lee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eloeil </w:t>
            </w:r>
            <w:r w:rsidRPr="00874A1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17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lank </w:t>
            </w:r>
            <w:r w:rsidRPr="00874A1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18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BE1C8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Farrell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 xml:space="preserve"> [31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Fong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 xml:space="preserve"> [23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Ghirardo</w:t>
            </w:r>
            <w:proofErr w:type="spellEnd"/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874A1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>[24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10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ack-Adams </w:t>
            </w:r>
            <w:r w:rsidRPr="00874A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>[25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15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BE1C8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Hamza </w:t>
            </w:r>
            <w:r w:rsidRPr="00874A1B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="00BE1C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Li and Low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 xml:space="preserve"> [26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BE1C8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in </w:t>
            </w:r>
            <w:r w:rsidRPr="00874A1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27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06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BE1C8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Magowan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 xml:space="preserve"> [32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Quinn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>[28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37677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Tandon</w:t>
            </w:r>
            <w:proofErr w:type="spellEnd"/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874A1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29</w:t>
            </w:r>
            <w:r w:rsidR="00BE1C87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bCs/>
                <w:sz w:val="18"/>
                <w:szCs w:val="18"/>
              </w:rPr>
              <w:t>, 2017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74A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omson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1C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>[20</w:t>
            </w:r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  <w:tr w:rsidR="0084258D" w:rsidRPr="008D5E1D" w:rsidTr="0084258D">
        <w:tc>
          <w:tcPr>
            <w:tcW w:w="410" w:type="pct"/>
          </w:tcPr>
          <w:p w:rsidR="0084258D" w:rsidRPr="008D5E1D" w:rsidRDefault="00874A1B" w:rsidP="00BE1C8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Usal</w:t>
            </w:r>
            <w:proofErr w:type="spellEnd"/>
            <w:r w:rsidRPr="00874A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4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74D68">
              <w:rPr>
                <w:rFonts w:ascii="Times New Roman" w:hAnsi="Times New Roman" w:cs="Times New Roman"/>
                <w:sz w:val="18"/>
                <w:szCs w:val="18"/>
              </w:rPr>
              <w:t xml:space="preserve"> [19</w:t>
            </w:r>
            <w:bookmarkStart w:id="0" w:name="_GoBack"/>
            <w:bookmarkEnd w:id="0"/>
            <w:r w:rsidR="00BE1C8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874A1B"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  <w:r w:rsidRPr="00874A1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43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5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7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4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0" w:type="pct"/>
          </w:tcPr>
          <w:p w:rsidR="0084258D" w:rsidRPr="008D5E1D" w:rsidRDefault="0084258D" w:rsidP="0071633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5E1D">
              <w:rPr>
                <w:rFonts w:ascii="Times New Roman" w:hAnsi="Times New Roman" w:cs="Times New Roman"/>
                <w:sz w:val="18"/>
                <w:szCs w:val="18"/>
              </w:rPr>
              <w:t>Acceptable</w:t>
            </w:r>
          </w:p>
        </w:tc>
      </w:tr>
    </w:tbl>
    <w:p w:rsidR="00821083" w:rsidRDefault="00F74D68"/>
    <w:p w:rsidR="00193879" w:rsidRDefault="00193879">
      <w:r w:rsidRPr="00D456A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D456AB">
        <w:rPr>
          <w:rFonts w:ascii="Times New Roman" w:hAnsi="Times New Roman" w:cs="Times New Roman"/>
          <w:b/>
        </w:rPr>
        <w:t>.</w:t>
      </w:r>
      <w:r w:rsidRPr="008D5E1D">
        <w:rPr>
          <w:rFonts w:ascii="Times New Roman" w:hAnsi="Times New Roman" w:cs="Times New Roman"/>
        </w:rPr>
        <w:t xml:space="preserve"> Joanna Briggs Institute Critical Appraisal Checklist for Studies Reporting Prevalence Data</w:t>
      </w:r>
      <w:r w:rsidR="002C4F7A">
        <w:rPr>
          <w:rFonts w:ascii="Times New Roman" w:hAnsi="Times New Roman" w:cs="Times New Roman"/>
        </w:rPr>
        <w:t>.</w:t>
      </w:r>
    </w:p>
    <w:sectPr w:rsidR="00193879" w:rsidSect="00DD17C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58D"/>
    <w:rsid w:val="00037CCE"/>
    <w:rsid w:val="000D05B2"/>
    <w:rsid w:val="00193879"/>
    <w:rsid w:val="00234B23"/>
    <w:rsid w:val="002806AE"/>
    <w:rsid w:val="002C4F7A"/>
    <w:rsid w:val="0037677B"/>
    <w:rsid w:val="00532EEB"/>
    <w:rsid w:val="00752701"/>
    <w:rsid w:val="0084258D"/>
    <w:rsid w:val="00874A1B"/>
    <w:rsid w:val="00B33753"/>
    <w:rsid w:val="00BE1C87"/>
    <w:rsid w:val="00DD17C2"/>
    <w:rsid w:val="00F7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C4403-4FF4-4E3D-BCB3-762E1491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84258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842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4-03T14:35:00Z</dcterms:created>
  <dcterms:modified xsi:type="dcterms:W3CDTF">2022-04-03T14:38:00Z</dcterms:modified>
</cp:coreProperties>
</file>